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/>
        <w:t>Supplementary Table 1: MLPA probe genomic location and sequence for each test and control locus studied.</w:t>
      </w:r>
    </w:p>
    <w:tbl>
      <w:tblPr>
        <w:tblW w:w="13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1980"/>
        <w:gridCol w:w="4140"/>
        <w:gridCol w:w="4140"/>
        <w:gridCol w:w="90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h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enomic position (Hg19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eft probe sequenc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ight probe seque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ize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bp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GABR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p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1:195670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</w:t>
            </w:r>
            <w:r>
              <w:rPr>
                <w:b/>
              </w:rPr>
              <w:t>GGGTTCCCTAAGGGTTGGA</w:t>
            </w:r>
            <w:r>
              <w:rPr/>
              <w:t>ggCGGCAGGGTCCCATCGTGGCTCCCATGCTGGGCCGGCCT 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(P)CAGTCCTTCTTAGTTCTGCTCTTTCCTTGCAGGCCCCCCCGTGc</w:t>
            </w:r>
            <w:r>
              <w:rPr>
                <w:b/>
              </w:rPr>
              <w:t xml:space="preserve">TCTAGATTGGATCTTGCTGGCAC </w:t>
            </w:r>
            <w:r>
              <w:rPr/>
              <w:t>3’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2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GABRB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q11q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15:2686645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</w:t>
            </w:r>
            <w:r>
              <w:rPr>
                <w:b/>
              </w:rPr>
              <w:t>GGGTTCCCTAAGGGTTGGA</w:t>
            </w:r>
            <w:r>
              <w:rPr/>
              <w:t xml:space="preserve"> GGCACACAGACCTGAGCCCATACAGCACTGTCCCA 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(P)TCAGGGTGAAGACGGATCATGCGGTTTTTCACT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CTAGATTGGATCTTGCTGGC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’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1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EZ6L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p11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16:2988297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</w:t>
            </w:r>
            <w:bookmarkStart w:id="0" w:name="OLE_LINK38"/>
            <w:bookmarkStart w:id="1" w:name="OLE_LINK37"/>
            <w:r>
              <w:rPr>
                <w:b/>
              </w:rPr>
              <w:t>GGGTTCCCTAAGGGTTGGA</w:t>
            </w:r>
            <w:bookmarkEnd w:id="0"/>
            <w:bookmarkEnd w:id="1"/>
            <w:r>
              <w:rPr/>
              <w:t>GAATGAGGAGGGGAGGGGCGTCCTGGGTC 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(P)CTGCAGCTGTAGTCTTGGGGTTCAGATG</w:t>
            </w:r>
            <w:bookmarkStart w:id="2" w:name="OLE_LINK40"/>
            <w:bookmarkStart w:id="3" w:name="OLE_LINK39"/>
            <w:r>
              <w:rPr>
                <w:b/>
              </w:rPr>
              <w:t>TCTAGATTGGATCTTGCTGGCAC</w:t>
            </w:r>
            <w:bookmarkEnd w:id="2"/>
            <w:bookmarkEnd w:id="3"/>
            <w:r>
              <w:rPr/>
              <w:t>3’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KCTD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p11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16:2993710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</w:t>
            </w:r>
            <w:r>
              <w:rPr>
                <w:b/>
              </w:rPr>
              <w:t>GGGTTCCCTAAGGGTTGGA</w:t>
            </w:r>
            <w:r>
              <w:rPr/>
              <w:t>ctCGCTCGTACCTCCGGCATCGGTCAGCACCT 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(P)CCACGCGGCCGCTGAACATGGCTTTGAGC</w:t>
            </w:r>
            <w:r>
              <w:rPr>
                <w:b/>
              </w:rPr>
              <w:t>TCTAGATTGGATCTTGCTGGCAC</w:t>
            </w:r>
            <w:r>
              <w:rPr/>
              <w:t xml:space="preserve"> 3’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RKC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p12p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16:2404679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</w:t>
            </w:r>
            <w:r>
              <w:rPr>
                <w:b/>
              </w:rPr>
              <w:t>GGGTTCCCTAAGGGTTGGA</w:t>
            </w:r>
            <w:r>
              <w:rPr/>
              <w:t>GACCACACGGAGCGCCGCGGCCGCATCTACATC 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(P)CAGGCCCACATCGACAGGGACGTCCTCATTGT</w:t>
            </w:r>
            <w:r>
              <w:rPr>
                <w:b/>
              </w:rPr>
              <w:t>TCTAGATTGGATCTTGCTGGCAC</w:t>
            </w:r>
            <w:r>
              <w:rPr/>
              <w:t xml:space="preserve"> 3’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TBX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2q11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22:1976726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</w:t>
            </w:r>
            <w:r>
              <w:rPr>
                <w:b/>
              </w:rPr>
              <w:t>GGGTTCCCTAAGGGTTGGA</w:t>
            </w:r>
            <w:r>
              <w:rPr/>
              <w:t>CTATGAGGATGATTCCCTCAAACTGGTTCTGAAAGCAGT 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(P)AGCTGTGCTTTTCTCTATCGCGTTCTTATTCTTTCTCCGACGT</w:t>
            </w:r>
            <w:r>
              <w:rPr>
                <w:b/>
              </w:rPr>
              <w:t>CTAGATTGGATCTTGCTGGCAC</w:t>
            </w:r>
            <w:r>
              <w:rPr/>
              <w:t xml:space="preserve"> 3’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2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IFM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q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X:12926571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bookmarkStart w:id="4" w:name="OLE_LINK31"/>
            <w:bookmarkStart w:id="5" w:name="OLE_LINK30"/>
            <w:bookmarkStart w:id="6" w:name="OLE_LINK20"/>
            <w:bookmarkStart w:id="7" w:name="OLE_LINK19"/>
            <w:r>
              <w:rPr/>
              <w:t>5’</w:t>
            </w:r>
            <w:r>
              <w:rPr>
                <w:b/>
              </w:rPr>
              <w:t>GGGTTCCCTAAGGGTTGGA</w:t>
            </w:r>
            <w:bookmarkStart w:id="8" w:name="OLE_LINK24"/>
            <w:bookmarkStart w:id="9" w:name="OLE_LINK23"/>
            <w:r>
              <w:rPr/>
              <w:t>GATGTTGGCTATGAAGCTATTGGTCTTGT</w:t>
            </w:r>
            <w:bookmarkEnd w:id="4"/>
            <w:bookmarkEnd w:id="5"/>
            <w:bookmarkEnd w:id="6"/>
            <w:bookmarkEnd w:id="7"/>
            <w:bookmarkEnd w:id="8"/>
            <w:bookmarkEnd w:id="9"/>
            <w:r>
              <w:rPr/>
              <w:t xml:space="preserve"> 3'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bookmarkStart w:id="10" w:name="OLE_LINK32"/>
            <w:bookmarkStart w:id="11" w:name="OLE_LINK22"/>
            <w:bookmarkStart w:id="12" w:name="OLE_LINK21"/>
            <w:bookmarkStart w:id="13" w:name="OLE_LINK26"/>
            <w:bookmarkStart w:id="14" w:name="OLE_LINK25"/>
            <w:r>
              <w:rPr/>
              <w:t>5’(P)GGACAGTAGTTTGCCCACAGTTGG</w:t>
            </w:r>
            <w:bookmarkEnd w:id="13"/>
            <w:bookmarkEnd w:id="14"/>
            <w:r>
              <w:rPr>
                <w:b/>
              </w:rPr>
              <w:t>TCTAGATTGGATCTTGCTGGCAC</w:t>
            </w:r>
            <w:bookmarkEnd w:id="10"/>
            <w:bookmarkEnd w:id="11"/>
            <w:bookmarkEnd w:id="12"/>
            <w:r>
              <w:rPr/>
              <w:t xml:space="preserve"> 3’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f1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q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7:11429830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1"/>
              <w:spacing w:lineRule="auto" w:line="480"/>
              <w:rPr/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5’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gggttccctaagggttgga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cgaaggcgacattcagacaaatacaacattcc 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/>
              <w:t>5’(P)</w:t>
            </w:r>
            <w:r>
              <w:rPr>
                <w:caps/>
              </w:rPr>
              <w:t>tgtcatcaggtaggatatgaatgctcagtagagtttc</w:t>
            </w:r>
            <w:r>
              <w:rPr>
                <w:b/>
                <w:caps/>
              </w:rPr>
              <w:t>tctagattggatcttgctggcac 3’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f1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q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7:11427015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5’GGGTTCCCTAAGGGTTGGAt</w:t>
            </w:r>
            <w:r>
              <w:rPr>
                <w:caps/>
              </w:rPr>
              <w:t>ggcaagaatagtcttagatcttccta taacaaggct cttgctgtca</w:t>
            </w:r>
            <w:r>
              <w:rPr/>
              <w:t xml:space="preserve"> 3'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bookmarkStart w:id="15" w:name="OLE_LINK2"/>
            <w:bookmarkStart w:id="16" w:name="OLE_LINK1"/>
            <w:r>
              <w:rPr/>
              <w:t>5’(P)</w:t>
            </w:r>
            <w:r>
              <w:rPr>
                <w:caps/>
              </w:rPr>
              <w:t>aagttgcagtattatatatttttactgagcttagtaacagtg</w:t>
            </w:r>
            <w:bookmarkEnd w:id="15"/>
            <w:bookmarkEnd w:id="16"/>
            <w:r>
              <w:rPr>
                <w:b/>
              </w:rPr>
              <w:t>TCTAGATTGGATCTTGCTGGCAC 3'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31</w:t>
            </w:r>
          </w:p>
        </w:tc>
      </w:tr>
    </w:tbl>
    <w:p>
      <w:pPr>
        <w:pStyle w:val="Normal"/>
        <w:spacing w:lineRule="auto" w:line="480"/>
        <w:rPr/>
      </w:pPr>
      <w:r>
        <w:rPr/>
        <w:t>The sequence in bold is the common sequence complementary to the universal MLPA PCR primers.</w:t>
      </w:r>
      <w:r>
        <w:br w:type="page"/>
      </w:r>
    </w:p>
    <w:p>
      <w:pPr>
        <w:pStyle w:val="Normal"/>
        <w:spacing w:lineRule="auto" w:line="480"/>
        <w:rPr/>
      </w:pPr>
      <w:r>
        <w:rPr/>
        <w:t>Supplementary Table 2: Description of cell lines used from Coriell.</w:t>
      </w:r>
    </w:p>
    <w:tbl>
      <w:tblPr>
        <w:tblW w:w="45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2098"/>
        <w:gridCol w:w="906"/>
        <w:gridCol w:w="1052"/>
        <w:gridCol w:w="1054"/>
        <w:gridCol w:w="1187"/>
        <w:gridCol w:w="1054"/>
        <w:gridCol w:w="1175"/>
        <w:gridCol w:w="1054"/>
        <w:gridCol w:w="1052"/>
      </w:tblGrid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ell line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scriptio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ex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obe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X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obe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GABRD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obe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GABRB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obe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SEZ6L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obe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KCTD1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obe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PRKCB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obe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TBX1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a0587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l(16)(p11.1p11.2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ema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a0443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uplication chr16 and chr2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a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a09189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l(15)(q11q13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ema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a1332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l(22)(q11q11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ema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a03184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 copies of chr1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a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/>
        <w:t>Supplementary Table 3: TaqMan</w:t>
      </w:r>
      <w:r>
        <w:rPr>
          <w:rFonts w:eastAsia="Symbol" w:cs="Symbol" w:ascii="Symbol" w:hAnsi="Symbol"/>
        </w:rPr>
        <w:t></w:t>
      </w:r>
      <w:r>
        <w:rPr/>
        <w:t xml:space="preserve"> Copy-number assays used for validation.</w:t>
      </w:r>
    </w:p>
    <w:tbl>
      <w:tblPr>
        <w:tblW w:w="131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6"/>
        <w:gridCol w:w="3287"/>
        <w:gridCol w:w="3286"/>
        <w:gridCol w:w="3287"/>
      </w:tblGrid>
      <w:tr>
        <w:trPr/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ested gene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osition Build 37.1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aqMan assay ID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aqMan position</w:t>
            </w:r>
          </w:p>
        </w:tc>
      </w:tr>
      <w:tr>
        <w:trPr/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GABRD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1:1950768-1962192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s00520782_cn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1:1956400 (exon 2)</w:t>
            </w:r>
          </w:p>
        </w:tc>
      </w:tr>
      <w:tr>
        <w:trPr/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GABRB3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15:26788693-27018927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s01588442_cn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15:26866584 (exon 5)</w:t>
            </w:r>
          </w:p>
        </w:tc>
      </w:tr>
      <w:tr>
        <w:trPr/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EZ6L2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16:29882480-29910580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s01058805_cn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16:29883043 (exon 18)</w:t>
            </w:r>
          </w:p>
        </w:tc>
      </w:tr>
      <w:tr>
        <w:trPr/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KCTD13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16:29917660-29937545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s00324778_cn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16:29937195 (exon 1)</w:t>
            </w:r>
          </w:p>
        </w:tc>
      </w:tr>
      <w:tr>
        <w:trPr/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RKCB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16:23847300-24231932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s01483855_cn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16:24046865 (exon 5)</w:t>
            </w:r>
          </w:p>
        </w:tc>
      </w:tr>
      <w:tr>
        <w:trPr/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TBX1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22:19744226-19771116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s00278664_cn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22:19766764 (exon 1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Cambria" w:cs="Courier New"/>
      <w:lang w:val="fr-CA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CA"/>
    </w:rPr>
  </w:style>
  <w:style w:type="paragraph" w:styleId="PrformatHTML1">
    <w:name w:val="Préformaté HTML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fr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16:23:00Z</dcterms:created>
  <dc:creator>abonga</dc:creator>
  <dc:description/>
  <cp:keywords/>
  <dc:language>en-US</dc:language>
  <cp:lastModifiedBy>jordan</cp:lastModifiedBy>
  <dcterms:modified xsi:type="dcterms:W3CDTF">2013-04-11T04:40:00Z</dcterms:modified>
  <cp:revision>2</cp:revision>
  <dc:subject/>
  <dc:title>Supplementary Table 1: MLPA probe genomic location and sequence for each test and control locus studied</dc:title>
</cp:coreProperties>
</file>